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earch strategies: details of search strategy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(Catecholamine[Title/Abstract] OR Catecholamines[Title/Abstract] OR Dopamine[Title/Abstract] OR Dopamin[Title/Abstract] OR Epinephrine[Title/Abstract] OR Norepinephrine[Title/Abstract] OR Noradrenaline[Title/Abstract] OR Noradrenalin[Title/Abstract] OR Adrenaline[Title/Abstract] OR Adrenalin[Title/Abstract]) AND (PTSD[Title] OR post-traumatic stress disorder[Title] OR posttraumatic stress disorder[Title]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220</w:t>
      </w:r>
      <w:r>
        <w:rPr>
          <w:rFonts w:cs="Times New Roman" w:ascii="Times New Roman" w:hAnsi="Times New Roman"/>
          <w:sz w:val="22"/>
        </w:rPr>
        <w:t xml:space="preserve"> of PubMed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OPIC: (Catecholamine OR Catecholamines OR Dopamine OR Dopamin OR Epinephrine OR Norepinephrine OR Noradrenaline OR Noradrenalin OR Adrenaline OR Adrenalin) AND TITLE: (PTSD OR post-traumatic stress disorder OR posttraumatic stress disorder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490</w:t>
      </w:r>
      <w:r>
        <w:rPr>
          <w:rFonts w:cs="Times New Roman" w:ascii="Times New Roman" w:hAnsi="Times New Roman"/>
          <w:sz w:val="22"/>
        </w:rPr>
        <w:t xml:space="preserve"> of Web of Science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('catecholamine':ab,ti OR 'catecholamines':ab,ti OR 'dopamine':ab,ti OR 'dopamin':ab,ti OR 'epinephrine':ab,ti OR 'norepinephrine':ab,ti OR 'noradrenaline':ab,ti OR 'noradrenalin':ab,ti OR 'adrenaline':ab,ti OR 'adrenalin':ab,ti) AND ('ptsd':ab,ti OR 'post-traumatic stress disorder':ab,ti OR 'posttraumatic stress disorder':ab,ti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635</w:t>
      </w:r>
      <w:r>
        <w:rPr>
          <w:rFonts w:cs="Times New Roman" w:ascii="Times New Roman" w:hAnsi="Times New Roman"/>
          <w:sz w:val="22"/>
        </w:rPr>
        <w:t xml:space="preserve"> of Embase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B ( Catecholamine OR Catecholamines OR Dopamine OR Dopamin OR Epinephrine OR Norepinephrine OR Noradrenaline OR Noradrenalin OR Adrenaline OR Adrenalin ) AND AB ( PTSD OR post-traumatic stress disorder OR posttraumatic stress disorder 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43</w:t>
      </w:r>
      <w:r>
        <w:rPr>
          <w:rFonts w:cs="Times New Roman" w:ascii="Times New Roman" w:hAnsi="Times New Roman"/>
          <w:sz w:val="22"/>
        </w:rPr>
        <w:t xml:space="preserve"> of PsycARTICLE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8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8T09:27:00Z</dcterms:created>
  <dc:creator>Administrator</dc:creator>
  <dc:description/>
  <cp:keywords/>
  <dc:language>en-US</dc:language>
  <cp:lastModifiedBy>Administrator</cp:lastModifiedBy>
  <dcterms:modified xsi:type="dcterms:W3CDTF">2018-09-09T08:00:00Z</dcterms:modified>
  <cp:revision>23</cp:revision>
  <dc:subject/>
  <dc:title/>
</cp:coreProperties>
</file>